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EF35C" w14:textId="77777777" w:rsidR="00B21FCA" w:rsidRPr="00B21FCA" w:rsidRDefault="00B21FCA" w:rsidP="00B21FCA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8"/>
        </w:rPr>
      </w:pPr>
      <w:bookmarkStart w:id="0" w:name="_Toc399876000"/>
      <w:r>
        <w:rPr>
          <w:rFonts w:ascii="Times New Roman" w:eastAsia="Times New Roman" w:hAnsi="Times New Roman" w:cs="Times New Roman"/>
          <w:b/>
          <w:bCs/>
          <w:sz w:val="24"/>
          <w:szCs w:val="28"/>
        </w:rPr>
        <w:t>Supplemental Table 1</w:t>
      </w:r>
      <w:r w:rsidRPr="00B21FCA">
        <w:rPr>
          <w:rFonts w:ascii="Times New Roman" w:eastAsia="Times New Roman" w:hAnsi="Times New Roman" w:cs="Times New Roman"/>
          <w:b/>
          <w:bCs/>
          <w:sz w:val="24"/>
          <w:szCs w:val="28"/>
        </w:rPr>
        <w:t xml:space="preserve">. </w:t>
      </w:r>
      <w:proofErr w:type="spellStart"/>
      <w:r w:rsidRPr="00B21FCA">
        <w:rPr>
          <w:rFonts w:ascii="Times New Roman" w:eastAsia="Times New Roman" w:hAnsi="Times New Roman" w:cs="Times New Roman"/>
          <w:b/>
          <w:bCs/>
          <w:sz w:val="24"/>
          <w:szCs w:val="28"/>
        </w:rPr>
        <w:t>Suprathreshold</w:t>
      </w:r>
      <w:proofErr w:type="spellEnd"/>
      <w:r w:rsidRPr="00B21FCA">
        <w:rPr>
          <w:rFonts w:ascii="Times New Roman" w:eastAsia="Times New Roman" w:hAnsi="Times New Roman" w:cs="Times New Roman"/>
          <w:b/>
          <w:bCs/>
          <w:sz w:val="24"/>
          <w:szCs w:val="28"/>
        </w:rPr>
        <w:t xml:space="preserve"> clusters associated with combined effects of large and small reward relative to baseline, collapsed across group.</w:t>
      </w:r>
      <w:bookmarkEnd w:id="0"/>
      <w:r w:rsidR="00C86623">
        <w:rPr>
          <w:rFonts w:ascii="Times New Roman" w:eastAsia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W w:w="10536" w:type="dxa"/>
        <w:tblInd w:w="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11"/>
        <w:gridCol w:w="559"/>
        <w:gridCol w:w="840"/>
        <w:gridCol w:w="691"/>
        <w:gridCol w:w="624"/>
        <w:gridCol w:w="800"/>
        <w:gridCol w:w="711"/>
      </w:tblGrid>
      <w:tr w:rsidR="00B21FCA" w:rsidRPr="00B21FCA" w14:paraId="6AB45039" w14:textId="77777777" w:rsidTr="00B21FCA">
        <w:trPr>
          <w:trHeight w:val="374"/>
        </w:trPr>
        <w:tc>
          <w:tcPr>
            <w:tcW w:w="6311" w:type="dxa"/>
            <w:shd w:val="clear" w:color="auto" w:fill="auto"/>
            <w:noWrap/>
            <w:vAlign w:val="bottom"/>
            <w:hideMark/>
          </w:tcPr>
          <w:p w14:paraId="7B2AF246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9D702D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E534DA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298C79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1FCA">
              <w:rPr>
                <w:rFonts w:ascii="Times New Roman" w:eastAsia="Times New Roman" w:hAnsi="Times New Roman" w:cs="Times New Roman"/>
                <w:color w:val="000000"/>
              </w:rPr>
              <w:t xml:space="preserve">Peak Coordinates                       </w:t>
            </w:r>
            <w:proofErr w:type="gramStart"/>
            <w:r w:rsidRPr="00B21FCA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B21FCA">
              <w:rPr>
                <w:rFonts w:ascii="Times New Roman" w:eastAsia="Times New Roman" w:hAnsi="Times New Roman" w:cs="Times New Roman"/>
                <w:color w:val="000000"/>
              </w:rPr>
              <w:t>MNI)</w:t>
            </w:r>
          </w:p>
        </w:tc>
        <w:tc>
          <w:tcPr>
            <w:tcW w:w="711" w:type="dxa"/>
            <w:tcBorders>
              <w:bottom w:val="nil"/>
            </w:tcBorders>
          </w:tcPr>
          <w:p w14:paraId="57FEF2C5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1FCA" w:rsidRPr="00B21FCA" w14:paraId="6D8A5E6E" w14:textId="77777777" w:rsidTr="00B21FCA">
        <w:trPr>
          <w:trHeight w:val="359"/>
        </w:trPr>
        <w:tc>
          <w:tcPr>
            <w:tcW w:w="6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80B0" w14:textId="77777777" w:rsidR="00B21FCA" w:rsidRPr="00B21FCA" w:rsidRDefault="00B21FCA" w:rsidP="00B21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1FCA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9B95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1FCA">
              <w:rPr>
                <w:rFonts w:ascii="Times New Roman" w:eastAsia="Times New Roman" w:hAnsi="Times New Roman" w:cs="Times New Roman"/>
                <w:color w:val="000000"/>
              </w:rPr>
              <w:t>R/L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6D15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1FCA">
              <w:rPr>
                <w:rFonts w:ascii="Times New Roman" w:eastAsia="Times New Roman" w:hAnsi="Times New Roman" w:cs="Times New Roman"/>
                <w:color w:val="000000"/>
              </w:rPr>
              <w:t>Voxels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A32F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1FCA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12C6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1FCA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0175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1FCA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47F3C2F0" w14:textId="77777777" w:rsidR="00B21FCA" w:rsidRPr="00B21FCA" w:rsidRDefault="00B21FCA" w:rsidP="00B21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1FCA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B21FCA" w:rsidRPr="00B21FCA" w14:paraId="59385C86" w14:textId="77777777" w:rsidTr="00B21FCA">
        <w:trPr>
          <w:trHeight w:val="255"/>
        </w:trPr>
        <w:tc>
          <w:tcPr>
            <w:tcW w:w="6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9BB7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Posterior Cingulate Gyrus, Insula, Thalamus, Striatum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C221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R/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2F34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112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EBE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959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9B81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D28B56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10.86</w:t>
            </w:r>
          </w:p>
        </w:tc>
      </w:tr>
      <w:tr w:rsidR="00B21FCA" w:rsidRPr="00B21FCA" w14:paraId="2087F418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6B4D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505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77D0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8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159E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2AEF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F92D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B11D5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9.99</w:t>
            </w:r>
          </w:p>
        </w:tc>
      </w:tr>
      <w:tr w:rsidR="00B21FCA" w:rsidRPr="00B21FCA" w14:paraId="7673CA96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FCC9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Inferior Parietal Lobul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6A1C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8BC3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7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9EA5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B83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393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E3713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14.73</w:t>
            </w:r>
          </w:p>
        </w:tc>
      </w:tr>
      <w:tr w:rsidR="00B21FCA" w:rsidRPr="00B21FCA" w14:paraId="1C7D5FFA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D1E7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Middle Occipital Gyrus, Fusiform Gyr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D08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8E40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6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E7EC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04D4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066A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02B3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16.34</w:t>
            </w:r>
          </w:p>
        </w:tc>
      </w:tr>
      <w:tr w:rsidR="00B21FCA" w:rsidRPr="00B21FCA" w14:paraId="0B7F30A5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B039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 xml:space="preserve">Middle Occipital Gyrus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293D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DB48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5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5FF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D23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5B6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FAB0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12.62</w:t>
            </w:r>
          </w:p>
        </w:tc>
      </w:tr>
      <w:tr w:rsidR="00B21FCA" w:rsidRPr="00B21FCA" w14:paraId="5E9C98FA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E357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Superior Parietal Lobule, Precuneus, Inferior Parietal Lobul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954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240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4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E6B5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633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AAC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EE3FA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9.26</w:t>
            </w:r>
          </w:p>
        </w:tc>
      </w:tr>
      <w:tr w:rsidR="00B21FCA" w:rsidRPr="00B21FCA" w14:paraId="3C0F1B8E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0A3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Inferior Frontal Gyr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63AF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B94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3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2FC9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15C1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3799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6C20C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10.25</w:t>
            </w:r>
          </w:p>
        </w:tc>
      </w:tr>
      <w:tr w:rsidR="00B21FCA" w:rsidRPr="00B21FCA" w14:paraId="7F8263F8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DE38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Anterior Cingulate Gyrus (BA32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D6B1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R/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806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3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F49C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3D6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C74D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B7A6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10.32</w:t>
            </w:r>
          </w:p>
        </w:tc>
      </w:tr>
      <w:tr w:rsidR="00B21FCA" w:rsidRPr="00B21FCA" w14:paraId="6684307D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D49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DAA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DBED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CC6A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FCFC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40C4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0644A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6.39</w:t>
            </w:r>
          </w:p>
        </w:tc>
      </w:tr>
      <w:tr w:rsidR="00B21FCA" w:rsidRPr="00B21FCA" w14:paraId="2163F6DA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21CB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B21FCA">
              <w:rPr>
                <w:rFonts w:ascii="Times New Roman" w:eastAsia="Calibri" w:hAnsi="Times New Roman" w:cs="Times New Roman"/>
                <w:color w:val="000000"/>
              </w:rPr>
              <w:t>Parahippocampal</w:t>
            </w:r>
            <w:proofErr w:type="spellEnd"/>
            <w:r w:rsidRPr="00B21FCA">
              <w:rPr>
                <w:rFonts w:ascii="Times New Roman" w:eastAsia="Calibri" w:hAnsi="Times New Roman" w:cs="Times New Roman"/>
                <w:color w:val="000000"/>
              </w:rPr>
              <w:t xml:space="preserve"> Gyrus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68A7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48C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92F9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496E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BD0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D602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6.82</w:t>
            </w:r>
          </w:p>
        </w:tc>
      </w:tr>
      <w:tr w:rsidR="00B21FCA" w:rsidRPr="00B21FCA" w14:paraId="3FBB8F49" w14:textId="77777777" w:rsidTr="00B21FCA">
        <w:trPr>
          <w:trHeight w:val="255"/>
        </w:trPr>
        <w:tc>
          <w:tcPr>
            <w:tcW w:w="6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1C0DF" w14:textId="77777777" w:rsidR="00B21FCA" w:rsidRPr="00B21FCA" w:rsidRDefault="00B21FCA" w:rsidP="00B21FCA">
            <w:pPr>
              <w:spacing w:after="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Cerebellum, Occipital Lobe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DCEA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D5CC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D650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A7C8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-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C92FF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303DB0" w14:textId="77777777" w:rsidR="00B21FCA" w:rsidRPr="00B21FCA" w:rsidRDefault="00B21FCA" w:rsidP="00B21FCA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B21FCA">
              <w:rPr>
                <w:rFonts w:ascii="Times New Roman" w:eastAsia="Calibri" w:hAnsi="Times New Roman" w:cs="Times New Roman"/>
                <w:color w:val="000000"/>
              </w:rPr>
              <w:t>6.72</w:t>
            </w:r>
          </w:p>
        </w:tc>
      </w:tr>
    </w:tbl>
    <w:p w14:paraId="1974B139" w14:textId="77777777" w:rsidR="00B21FCA" w:rsidRPr="00B21FCA" w:rsidRDefault="00B21FCA" w:rsidP="00B21FCA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B21FCA">
        <w:rPr>
          <w:rFonts w:ascii="Times New Roman" w:eastAsia="Calibri" w:hAnsi="Times New Roman" w:cs="Times New Roman"/>
          <w:bCs/>
          <w:i/>
          <w:sz w:val="24"/>
          <w:szCs w:val="24"/>
        </w:rPr>
        <w:t>Note</w:t>
      </w:r>
      <w:r w:rsidRPr="00B21FCA">
        <w:rPr>
          <w:rFonts w:ascii="Times New Roman" w:eastAsia="Calibri" w:hAnsi="Times New Roman" w:cs="Times New Roman"/>
          <w:bCs/>
          <w:sz w:val="24"/>
          <w:szCs w:val="24"/>
        </w:rPr>
        <w:t>. R=right; L=left; BA=</w:t>
      </w:r>
      <w:proofErr w:type="spellStart"/>
      <w:r w:rsidRPr="00B21FCA">
        <w:rPr>
          <w:rFonts w:ascii="Times New Roman" w:eastAsia="Calibri" w:hAnsi="Times New Roman" w:cs="Times New Roman"/>
          <w:bCs/>
          <w:sz w:val="24"/>
          <w:szCs w:val="24"/>
        </w:rPr>
        <w:t>Brodmann’s</w:t>
      </w:r>
      <w:proofErr w:type="spellEnd"/>
      <w:r w:rsidRPr="00B21FCA">
        <w:rPr>
          <w:rFonts w:ascii="Times New Roman" w:eastAsia="Calibri" w:hAnsi="Times New Roman" w:cs="Times New Roman"/>
          <w:bCs/>
          <w:sz w:val="24"/>
          <w:szCs w:val="24"/>
        </w:rPr>
        <w:t xml:space="preserve"> area.</w:t>
      </w:r>
    </w:p>
    <w:p w14:paraId="2CBF990C" w14:textId="77777777" w:rsidR="00B21FCA" w:rsidRPr="00817071" w:rsidRDefault="008F37A7" w:rsidP="00B21FCA">
      <w:pPr>
        <w:pStyle w:val="Heading1"/>
      </w:pPr>
      <w:r>
        <w:br w:type="page"/>
      </w:r>
      <w:bookmarkStart w:id="1" w:name="_Toc399876001"/>
      <w:r w:rsidR="00B21FCA">
        <w:lastRenderedPageBreak/>
        <w:t>Supplemental Table 2</w:t>
      </w:r>
      <w:r w:rsidR="00B21FCA" w:rsidRPr="0064409E">
        <w:t xml:space="preserve">. </w:t>
      </w:r>
      <w:proofErr w:type="spellStart"/>
      <w:r w:rsidR="00B21FCA" w:rsidRPr="0064409E">
        <w:t>Suprathreshold</w:t>
      </w:r>
      <w:proofErr w:type="spellEnd"/>
      <w:r w:rsidR="00B21FCA" w:rsidRPr="0064409E">
        <w:t xml:space="preserve"> clusters associated with combined effects of large and small punishment </w:t>
      </w:r>
      <w:r w:rsidR="00B21FCA">
        <w:t>relative to</w:t>
      </w:r>
      <w:r w:rsidR="00B21FCA" w:rsidRPr="0064409E">
        <w:t xml:space="preserve"> baseline, </w:t>
      </w:r>
      <w:r w:rsidR="00B21FCA">
        <w:t>c</w:t>
      </w:r>
      <w:r w:rsidR="00B21FCA" w:rsidRPr="0064409E">
        <w:t>ollapsed across group.</w:t>
      </w:r>
      <w:bookmarkEnd w:id="1"/>
    </w:p>
    <w:tbl>
      <w:tblPr>
        <w:tblW w:w="10581" w:type="dxa"/>
        <w:tblInd w:w="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17"/>
        <w:gridCol w:w="559"/>
        <w:gridCol w:w="840"/>
        <w:gridCol w:w="704"/>
        <w:gridCol w:w="635"/>
        <w:gridCol w:w="815"/>
        <w:gridCol w:w="711"/>
      </w:tblGrid>
      <w:tr w:rsidR="00B21FCA" w:rsidRPr="000420FF" w14:paraId="6107AC69" w14:textId="77777777" w:rsidTr="00F21EA8">
        <w:trPr>
          <w:trHeight w:val="400"/>
        </w:trPr>
        <w:tc>
          <w:tcPr>
            <w:tcW w:w="6317" w:type="dxa"/>
            <w:shd w:val="clear" w:color="auto" w:fill="auto"/>
            <w:noWrap/>
            <w:vAlign w:val="bottom"/>
            <w:hideMark/>
          </w:tcPr>
          <w:p w14:paraId="4D5F23D2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EE0D8C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8AA108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507C55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D7">
              <w:rPr>
                <w:rFonts w:ascii="Times New Roman" w:eastAsia="Times New Roman" w:hAnsi="Times New Roman" w:cs="Times New Roman"/>
                <w:color w:val="000000"/>
              </w:rPr>
              <w:t xml:space="preserve">Peak Coordinates                       </w:t>
            </w:r>
            <w:proofErr w:type="gramStart"/>
            <w:r w:rsidRPr="00A753D7">
              <w:rPr>
                <w:rFonts w:ascii="Times New Roman" w:eastAsia="Times New Roman" w:hAnsi="Times New Roman" w:cs="Times New Roman"/>
                <w:color w:val="000000"/>
              </w:rPr>
              <w:t xml:space="preserve">   (</w:t>
            </w:r>
            <w:proofErr w:type="gramEnd"/>
            <w:r w:rsidRPr="00A753D7">
              <w:rPr>
                <w:rFonts w:ascii="Times New Roman" w:eastAsia="Times New Roman" w:hAnsi="Times New Roman" w:cs="Times New Roman"/>
                <w:color w:val="000000"/>
              </w:rPr>
              <w:t>MNI)</w:t>
            </w:r>
          </w:p>
        </w:tc>
        <w:tc>
          <w:tcPr>
            <w:tcW w:w="711" w:type="dxa"/>
            <w:tcBorders>
              <w:bottom w:val="nil"/>
            </w:tcBorders>
          </w:tcPr>
          <w:p w14:paraId="4FBEAD35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1FCA" w:rsidRPr="000420FF" w14:paraId="0A23E95D" w14:textId="77777777" w:rsidTr="00F21EA8">
        <w:trPr>
          <w:trHeight w:val="383"/>
        </w:trPr>
        <w:tc>
          <w:tcPr>
            <w:tcW w:w="63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1008" w14:textId="77777777" w:rsidR="00B21FCA" w:rsidRPr="00A753D7" w:rsidRDefault="00B21FCA" w:rsidP="00F2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53D7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0594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D7">
              <w:rPr>
                <w:rFonts w:ascii="Times New Roman" w:eastAsia="Times New Roman" w:hAnsi="Times New Roman" w:cs="Times New Roman"/>
                <w:color w:val="000000"/>
              </w:rPr>
              <w:t>R/L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F695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D7">
              <w:rPr>
                <w:rFonts w:ascii="Times New Roman" w:eastAsia="Times New Roman" w:hAnsi="Times New Roman" w:cs="Times New Roman"/>
                <w:color w:val="000000"/>
              </w:rPr>
              <w:t>Voxel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5041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D7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81D7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D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EB3D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D7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1CB941F4" w14:textId="77777777" w:rsidR="00B21FCA" w:rsidRPr="00A753D7" w:rsidRDefault="00B21FCA" w:rsidP="00F2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B21FCA" w:rsidRPr="000420FF" w14:paraId="7531B641" w14:textId="77777777" w:rsidTr="00F21EA8">
        <w:trPr>
          <w:trHeight w:val="272"/>
        </w:trPr>
        <w:tc>
          <w:tcPr>
            <w:tcW w:w="6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F59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Postcentral Gyrus, Inferior Parietal Lobule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F367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877D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B4C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258F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50A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C9E4C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9.54</w:t>
            </w:r>
          </w:p>
        </w:tc>
      </w:tr>
      <w:tr w:rsidR="00B21FCA" w:rsidRPr="000420FF" w14:paraId="2250A729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3FE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Middle Occipital Gyr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9BCC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C79D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981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431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AC9D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E172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13.85</w:t>
            </w:r>
          </w:p>
        </w:tc>
      </w:tr>
      <w:tr w:rsidR="00B21FCA" w:rsidRPr="000420FF" w14:paraId="5D09E70D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9415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 xml:space="preserve">Inferior Parietal Lobule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A85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1315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E1AD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638B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01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6EF8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7.91</w:t>
            </w:r>
          </w:p>
        </w:tc>
      </w:tr>
      <w:tr w:rsidR="00B21FCA" w:rsidRPr="000420FF" w14:paraId="35D766AF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B816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Middle &amp; Inferior Occipital Gyr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0014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E22B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82D5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FED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9AB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3663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10.76</w:t>
            </w:r>
          </w:p>
        </w:tc>
      </w:tr>
      <w:tr w:rsidR="00B21FCA" w:rsidRPr="000420FF" w14:paraId="044C9B17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0A30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Superior Frontal Gyrus, Anterior Cingulate Gyr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9946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D0FE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93D0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6FFF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76E1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8FA5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8.68</w:t>
            </w:r>
          </w:p>
        </w:tc>
      </w:tr>
      <w:tr w:rsidR="00B21FCA" w:rsidRPr="000420FF" w14:paraId="0009F550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7549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046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0475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CCF9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FCF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BB5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E1D8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8.58</w:t>
            </w:r>
          </w:p>
        </w:tc>
      </w:tr>
      <w:tr w:rsidR="00B21FCA" w:rsidRPr="000420FF" w14:paraId="7C55B263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A960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 xml:space="preserve">Inferior Frontal Gyrus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7AE7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BCE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D9B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3DC1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C273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6523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7.52</w:t>
            </w:r>
          </w:p>
        </w:tc>
      </w:tr>
      <w:tr w:rsidR="00B21FCA" w:rsidRPr="000420FF" w14:paraId="3A91F313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8A3E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Middle Frontal Gyrus, Inferior Frontal Gyr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1F0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FFF0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8C8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7EE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39E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6A0A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</w:tr>
      <w:tr w:rsidR="00B21FCA" w:rsidRPr="000420FF" w14:paraId="5972FFAF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A0B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F2D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909D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CD1F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024B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BD87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CC6C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7.62</w:t>
            </w:r>
          </w:p>
        </w:tc>
      </w:tr>
      <w:tr w:rsidR="00B21FCA" w:rsidRPr="000420FF" w14:paraId="0A443056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BC1C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Middle Frontal Gyr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485A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7CB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6B16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D14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8A06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0455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7.39</w:t>
            </w:r>
          </w:p>
        </w:tc>
      </w:tr>
      <w:tr w:rsidR="00B21FCA" w:rsidRPr="000420FF" w14:paraId="65B3E4F1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5AB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 xml:space="preserve">Precuneus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453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E0E0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A6E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EB9F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0E8D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FE41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6.93</w:t>
            </w:r>
          </w:p>
        </w:tc>
      </w:tr>
      <w:tr w:rsidR="00B21FCA" w:rsidRPr="000420FF" w14:paraId="34A0AE29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FE1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 xml:space="preserve">Insula  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6E06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325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E74C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4C0A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805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B03B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</w:tr>
      <w:tr w:rsidR="00B21FCA" w:rsidRPr="000420FF" w14:paraId="78E3A6AC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35DC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Insula, Inferior Frontal Gyrus (BA47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00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F4D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651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EB8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2A7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30ED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</w:tr>
      <w:tr w:rsidR="00B21FCA" w:rsidRPr="000420FF" w14:paraId="6B84EAC2" w14:textId="77777777" w:rsidTr="00F21EA8">
        <w:trPr>
          <w:trHeight w:val="272"/>
        </w:trPr>
        <w:tc>
          <w:tcPr>
            <w:tcW w:w="6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05A0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Cingulate Gyru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AFC2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6C7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FE0F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99F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827C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B433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7.70</w:t>
            </w:r>
          </w:p>
        </w:tc>
      </w:tr>
      <w:tr w:rsidR="00B21FCA" w:rsidRPr="000420FF" w14:paraId="5F1B5B14" w14:textId="77777777" w:rsidTr="00F21EA8">
        <w:trPr>
          <w:trHeight w:val="79"/>
        </w:trPr>
        <w:tc>
          <w:tcPr>
            <w:tcW w:w="6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F355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 xml:space="preserve">Thalamus 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0295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EDE4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FC8C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73F4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4377" w14:textId="77777777" w:rsidR="00B21FCA" w:rsidRPr="00A753D7" w:rsidRDefault="00B21FCA" w:rsidP="00F21EA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9EE64" w14:textId="77777777" w:rsidR="00B21FCA" w:rsidRPr="00A753D7" w:rsidRDefault="00B21FCA" w:rsidP="00F21EA8">
            <w:pPr>
              <w:rPr>
                <w:rFonts w:ascii="Times New Roman" w:hAnsi="Times New Roman" w:cs="Times New Roman"/>
                <w:color w:val="000000"/>
              </w:rPr>
            </w:pPr>
            <w:r w:rsidRPr="00A753D7">
              <w:rPr>
                <w:rFonts w:ascii="Times New Roman" w:hAnsi="Times New Roman" w:cs="Times New Roman"/>
                <w:color w:val="000000"/>
              </w:rPr>
              <w:t>6.46</w:t>
            </w:r>
          </w:p>
        </w:tc>
      </w:tr>
    </w:tbl>
    <w:p w14:paraId="3781E58F" w14:textId="77777777" w:rsidR="00B21FCA" w:rsidRDefault="00B21FCA" w:rsidP="00B21FCA">
      <w:pPr>
        <w:rPr>
          <w:rFonts w:ascii="Times New Roman" w:hAnsi="Times New Roman" w:cs="Times New Roman"/>
          <w:b/>
          <w:sz w:val="24"/>
          <w:szCs w:val="24"/>
        </w:rPr>
        <w:sectPr w:rsidR="00B21FCA" w:rsidSect="00F21EA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008" w:right="1440" w:bottom="1008" w:left="1440" w:header="720" w:footer="720" w:gutter="0"/>
          <w:cols w:space="720"/>
          <w:docGrid w:linePitch="360"/>
        </w:sectPr>
      </w:pPr>
      <w:r w:rsidRPr="00332579">
        <w:rPr>
          <w:rFonts w:ascii="Times New Roman" w:hAnsi="Times New Roman" w:cs="Times New Roman"/>
          <w:bCs/>
          <w:i/>
          <w:sz w:val="24"/>
          <w:szCs w:val="24"/>
        </w:rPr>
        <w:t>Note</w:t>
      </w:r>
      <w:r>
        <w:rPr>
          <w:rFonts w:ascii="Times New Roman" w:hAnsi="Times New Roman" w:cs="Times New Roman"/>
          <w:bCs/>
          <w:sz w:val="24"/>
          <w:szCs w:val="24"/>
        </w:rPr>
        <w:t>. R=right; L=left; BA=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rodmann’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rea.</w:t>
      </w:r>
    </w:p>
    <w:p w14:paraId="03CD354C" w14:textId="382B604D" w:rsidR="00AD5B1D" w:rsidRPr="00AD5B1D" w:rsidRDefault="00AD5B1D" w:rsidP="00AD5B1D">
      <w:pPr>
        <w:ind w:hanging="45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2141A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00D69">
        <w:rPr>
          <w:rFonts w:ascii="Times New Roman" w:hAnsi="Times New Roman" w:cs="Times New Roman"/>
          <w:b/>
          <w:sz w:val="24"/>
          <w:szCs w:val="24"/>
        </w:rPr>
        <w:t xml:space="preserve">Correlations </w:t>
      </w:r>
      <w:bookmarkStart w:id="2" w:name="_GoBack"/>
      <w:bookmarkEnd w:id="2"/>
      <w:r w:rsidR="00C00D69">
        <w:rPr>
          <w:rFonts w:ascii="Times New Roman" w:hAnsi="Times New Roman" w:cs="Times New Roman"/>
          <w:b/>
          <w:sz w:val="24"/>
          <w:szCs w:val="24"/>
        </w:rPr>
        <w:t>for all study variables and primary outcomes.</w:t>
      </w:r>
    </w:p>
    <w:tbl>
      <w:tblPr>
        <w:tblW w:w="13810" w:type="dxa"/>
        <w:jc w:val="center"/>
        <w:tblLook w:val="04A0" w:firstRow="1" w:lastRow="0" w:firstColumn="1" w:lastColumn="0" w:noHBand="0" w:noVBand="1"/>
      </w:tblPr>
      <w:tblGrid>
        <w:gridCol w:w="325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C7A93" w:rsidRPr="00BC7A93" w14:paraId="128D29BB" w14:textId="77777777" w:rsidTr="00AD5B1D">
        <w:trPr>
          <w:trHeight w:val="180"/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AB4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68887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0746B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EEA63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2B6AE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6D51B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A2083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E01CE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808DC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8D5A3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88F7B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51D2E" w14:textId="77777777" w:rsidR="00BC7A93" w:rsidRPr="00BC7A93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C7A93" w:rsidRPr="00BC7A93" w14:paraId="1E8FAB26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B15E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1.  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3318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18A8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9EF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B9C7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D78A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B79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8B6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D70E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EE01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85DD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5689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673E205D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A182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2.  Race (African-Americ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9D6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E2C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016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5F89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F8E9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34B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FBB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7998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30E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D1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556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5EDA364D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6DBF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3.  Public Assistance (yes/no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09AF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B7D" w14:textId="3F0CA304" w:rsidR="00BC7A93" w:rsidRPr="00BC7A93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6E0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2F9D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9E2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612E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11F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B60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94A1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CDC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938D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003BEA8D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1D02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 IQ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CB49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F92" w14:textId="4EC93A0E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28</w:t>
            </w:r>
            <w:r w:rsid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E37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639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BB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D532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D0D5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43FB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4C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AAFD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710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36C1B23B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DD5F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5.  ADHD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3730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250D" w14:textId="09420B02" w:rsidR="00BC7A93" w:rsidRPr="00BC7A93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670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E40C" w14:textId="4F1B6635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3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86A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2BC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CFC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842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3EBD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AC6F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D4A6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393EA28E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57AD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6.  Internalizing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644E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0A16" w14:textId="0D461B33" w:rsidR="00BC7A93" w:rsidRPr="00BC7A93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AA4E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7B02" w14:textId="0D4B33E5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4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B31" w14:textId="2E6B1049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4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1AE0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BAB5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43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5D5E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D05D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6B3C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31CAECF2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FF8C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7.  Conduct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6F29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2E72" w14:textId="67909105" w:rsidR="00BC7A93" w:rsidRPr="00BC7A93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87E2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B2FC" w14:textId="5FC6F3FD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40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4C5" w14:textId="2960131F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8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E63" w14:textId="5AD8A13F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8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971F" w14:textId="77777777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3ADA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F0C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0F5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896C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04D6B0C0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CB4B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8.  APSD CU Tra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CBBF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D83" w14:textId="176A8E95" w:rsidR="00BC7A93" w:rsidRPr="00BC7A93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CD3D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5E0C" w14:textId="5DFBA672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7BD" w14:textId="74172B92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8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3E48" w14:textId="362534CC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1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B15" w14:textId="74F26F91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8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FD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1829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B3CF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010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22E25C0F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755D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9.  APSD Total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52CB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FFB4" w14:textId="3875EDD7" w:rsidR="00BC7A93" w:rsidRPr="00BC7A93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5A95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6D4" w14:textId="38309999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4E8B" w14:textId="3E96845E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9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07EF" w14:textId="7E4E0894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5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22B5" w14:textId="43731BA6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3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4D25" w14:textId="0DE8B2EE" w:rsidR="00BC7A93" w:rsidRPr="000E07A7" w:rsidRDefault="00AD5B1D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="00BC7A93"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3</w:t>
            </w:r>
            <w:r w:rsidR="00BC7A93"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8B0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49F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C21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31016EBC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ED8" w14:textId="202E52E6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Left </w:t>
            </w:r>
            <w:proofErr w:type="spellStart"/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mPFC</w:t>
            </w:r>
            <w:proofErr w:type="spellEnd"/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8 voxels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4AD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361" w14:textId="235A0AFA" w:rsidR="00BC7A93" w:rsidRPr="00BC7A93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B49B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8C60" w14:textId="5A4DF719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38A2" w14:textId="2CBF0A4B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3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F10" w14:textId="23873B9F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3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44FB" w14:textId="334DF3BB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4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258E" w14:textId="7212E0D2" w:rsidR="00BC7A93" w:rsidRPr="00BC7A93" w:rsidRDefault="00AD5B1D" w:rsidP="00AD5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C7A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804B" w14:textId="77777777" w:rsidR="00BC7A93" w:rsidRPr="00BC7A93" w:rsidRDefault="00BC7A93" w:rsidP="00AD5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090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E3EA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A93" w:rsidRPr="00BC7A93" w14:paraId="0121DBD8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FD43" w14:textId="77777777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Left Amygdala (22 voxels)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BA73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FB6" w14:textId="00D07725" w:rsidR="00BC7A93" w:rsidRPr="00BC7A93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C7A93"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354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DACE" w14:textId="76CC5A5F" w:rsidR="00BC7A93" w:rsidRPr="00BC7A93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BC7A9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102" w14:textId="37C17911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43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A0E" w14:textId="13F93FCC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9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AAFF" w14:textId="27925C3F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45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BF4B" w14:textId="79E39426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9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8519" w14:textId="05C7DECC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43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FCA8" w14:textId="39DE7032" w:rsidR="00BC7A93" w:rsidRPr="000E07A7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4</w:t>
            </w:r>
            <w:r w:rsidRPr="000E07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7412" w14:textId="77777777" w:rsidR="00BC7A93" w:rsidRPr="00BC7A93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C7A93" w:rsidRPr="00BC7A93" w14:paraId="16830492" w14:textId="77777777" w:rsidTr="00AD5B1D">
        <w:trPr>
          <w:trHeight w:val="375"/>
          <w:jc w:val="center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96E8" w14:textId="77777777" w:rsidR="00BC7A93" w:rsidRPr="00EB3831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Left Caudate (14 voxels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06EA" w14:textId="77777777" w:rsidR="00BC7A93" w:rsidRPr="00EB3831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3309" w14:textId="1C9A6E93" w:rsidR="00BC7A93" w:rsidRPr="00EB3831" w:rsidRDefault="000E07A7" w:rsidP="000E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BC7A93"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B16A" w14:textId="77777777" w:rsidR="00BC7A93" w:rsidRPr="00EB3831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24D8" w14:textId="7A85CF94" w:rsidR="00BC7A93" w:rsidRPr="00EB3831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5D8B" w14:textId="3BD4F54E" w:rsidR="00BC7A93" w:rsidRPr="00EB3831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D5B1D" w:rsidRPr="00EB383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669F" w14:textId="6B147002" w:rsidR="00BC7A93" w:rsidRPr="00EB3831" w:rsidRDefault="00BC7A93" w:rsidP="00BC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ECC1" w14:textId="77777777" w:rsidR="00BC7A93" w:rsidRPr="00EB3831" w:rsidRDefault="00BC7A93" w:rsidP="00BC7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7FDA" w14:textId="6824A45F" w:rsidR="00BC7A93" w:rsidRPr="00EB3831" w:rsidRDefault="00AD5B1D" w:rsidP="00AD5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9E61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C7A93"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E61B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C2EF" w14:textId="0BA3FBD3" w:rsidR="00BC7A93" w:rsidRPr="00EB3831" w:rsidRDefault="00AD5B1D" w:rsidP="00AD5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C7A93" w:rsidRPr="00EB383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2483" w14:textId="0C5918CA" w:rsidR="00BC7A93" w:rsidRPr="00EB3831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1</w:t>
            </w:r>
            <w:r w:rsidRPr="00EB38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9FB1" w14:textId="75DB1617" w:rsidR="00BC7A93" w:rsidRPr="00EB3831" w:rsidRDefault="00BC7A93" w:rsidP="00BC7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B38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5</w:t>
            </w:r>
            <w:r w:rsidRPr="00EB38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</w:tbl>
    <w:p w14:paraId="5EC391A9" w14:textId="77777777" w:rsidR="00C00D69" w:rsidRDefault="00C00D69" w:rsidP="008775E4">
      <w:pPr>
        <w:spacing w:after="0" w:line="240" w:lineRule="auto"/>
        <w:ind w:left="-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Pr="00C00D69">
        <w:rPr>
          <w:rFonts w:ascii="Times New Roman" w:hAnsi="Times New Roman" w:cs="Times New Roman"/>
          <w:sz w:val="24"/>
          <w:szCs w:val="24"/>
        </w:rPr>
        <w:t>depicts a full correlation matrix of all study variables and significant clusters identified in primary group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BEC7C4" w14:textId="21CFBB26" w:rsidR="008775E4" w:rsidRPr="008775E4" w:rsidRDefault="008775E4" w:rsidP="008775E4">
      <w:pPr>
        <w:spacing w:after="0" w:line="240" w:lineRule="auto"/>
        <w:ind w:left="-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ADHD=attention deficit hyperactivity disorder; APSD=Antisocial Process Screening Device; IQ=intelligent quotient; </w:t>
      </w:r>
      <w:proofErr w:type="spellStart"/>
      <w:r>
        <w:rPr>
          <w:rFonts w:ascii="Times New Roman" w:hAnsi="Times New Roman" w:cs="Times New Roman"/>
          <w:sz w:val="24"/>
          <w:szCs w:val="24"/>
        </w:rPr>
        <w:t>mPFC</w:t>
      </w:r>
      <w:proofErr w:type="spellEnd"/>
      <w:r>
        <w:rPr>
          <w:rFonts w:ascii="Times New Roman" w:hAnsi="Times New Roman" w:cs="Times New Roman"/>
          <w:sz w:val="24"/>
          <w:szCs w:val="24"/>
        </w:rPr>
        <w:t>= medial prefrontal cortex.</w:t>
      </w:r>
    </w:p>
    <w:p w14:paraId="6A6B17B9" w14:textId="49C8FAF9" w:rsidR="008775E4" w:rsidRDefault="008775E4" w:rsidP="008775E4">
      <w:pPr>
        <w:spacing w:after="0" w:line="240" w:lineRule="auto"/>
        <w:ind w:hanging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= </w:t>
      </w:r>
      <w:r w:rsidRPr="00844ADA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844AD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 xml:space="preserve">5; ** = </w:t>
      </w:r>
      <w:r w:rsidRPr="00844ADA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844AD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, significant effects are bolded.</w:t>
      </w:r>
    </w:p>
    <w:p w14:paraId="31DDBAB4" w14:textId="47F3EF69" w:rsidR="002141A8" w:rsidRDefault="002141A8">
      <w:pPr>
        <w:rPr>
          <w:rFonts w:ascii="Times New Roman" w:hAnsi="Times New Roman" w:cs="Times New Roman"/>
          <w:i/>
          <w:sz w:val="24"/>
          <w:szCs w:val="24"/>
        </w:rPr>
      </w:pPr>
    </w:p>
    <w:p w14:paraId="3AE38339" w14:textId="0378FFE7" w:rsidR="002141A8" w:rsidRDefault="002141A8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2B1B72B7" w14:textId="33D4BCEB" w:rsidR="002141A8" w:rsidRPr="00C97880" w:rsidRDefault="002141A8" w:rsidP="002141A8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Toc399876007"/>
      <w:r w:rsidRPr="00C9788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97880">
        <w:rPr>
          <w:rFonts w:ascii="Times New Roman" w:hAnsi="Times New Roman" w:cs="Times New Roman"/>
          <w:b/>
          <w:sz w:val="24"/>
          <w:szCs w:val="24"/>
        </w:rPr>
        <w:t>. Results from</w:t>
      </w:r>
      <w:r w:rsidR="008775E4">
        <w:rPr>
          <w:rFonts w:ascii="Times New Roman" w:hAnsi="Times New Roman" w:cs="Times New Roman"/>
          <w:b/>
          <w:sz w:val="24"/>
          <w:szCs w:val="24"/>
        </w:rPr>
        <w:t xml:space="preserve"> three</w:t>
      </w:r>
      <w:r w:rsidRPr="00C9788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eparate </w:t>
      </w:r>
      <w:r w:rsidRPr="00C97880">
        <w:rPr>
          <w:rFonts w:ascii="Times New Roman" w:hAnsi="Times New Roman" w:cs="Times New Roman"/>
          <w:b/>
          <w:sz w:val="24"/>
          <w:szCs w:val="24"/>
        </w:rPr>
        <w:t>repeated measures ANOVAs investigating the effect</w:t>
      </w:r>
      <w:r>
        <w:rPr>
          <w:rFonts w:ascii="Times New Roman" w:hAnsi="Times New Roman" w:cs="Times New Roman"/>
          <w:b/>
          <w:sz w:val="24"/>
          <w:szCs w:val="24"/>
        </w:rPr>
        <w:t xml:space="preserve"> treatment group</w:t>
      </w:r>
      <w:r w:rsidR="008775E4">
        <w:rPr>
          <w:rFonts w:ascii="Times New Roman" w:hAnsi="Times New Roman" w:cs="Times New Roman"/>
          <w:b/>
          <w:sz w:val="24"/>
          <w:szCs w:val="24"/>
        </w:rPr>
        <w:t>, BOLD response</w:t>
      </w:r>
      <w:r>
        <w:rPr>
          <w:rFonts w:ascii="Times New Roman" w:hAnsi="Times New Roman" w:cs="Times New Roman"/>
          <w:b/>
          <w:sz w:val="24"/>
          <w:szCs w:val="24"/>
        </w:rPr>
        <w:t xml:space="preserve"> and their interaction on </w:t>
      </w:r>
      <w:bookmarkEnd w:id="3"/>
      <w:r w:rsidR="008775E4">
        <w:rPr>
          <w:rFonts w:ascii="Times New Roman" w:hAnsi="Times New Roman" w:cs="Times New Roman"/>
          <w:b/>
          <w:sz w:val="24"/>
          <w:szCs w:val="24"/>
        </w:rPr>
        <w:t xml:space="preserve">within individual changes in </w:t>
      </w:r>
      <w:r>
        <w:rPr>
          <w:rFonts w:ascii="Times New Roman" w:hAnsi="Times New Roman" w:cs="Times New Roman"/>
          <w:b/>
          <w:sz w:val="24"/>
          <w:szCs w:val="24"/>
        </w:rPr>
        <w:t>conduct problem severity</w:t>
      </w:r>
      <w:r w:rsidR="008775E4">
        <w:rPr>
          <w:rFonts w:ascii="Times New Roman" w:hAnsi="Times New Roman" w:cs="Times New Roman"/>
          <w:b/>
          <w:sz w:val="24"/>
          <w:szCs w:val="24"/>
        </w:rPr>
        <w:t xml:space="preserve"> from baseline to post-treat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17071">
        <w:rPr>
          <w:rFonts w:ascii="Times New Roman" w:eastAsiaTheme="majorEastAsia" w:hAnsi="Times New Roman" w:cs="Times New Roman"/>
          <w:b/>
          <w:bCs/>
          <w:sz w:val="24"/>
          <w:szCs w:val="24"/>
        </w:rPr>
        <w:fldChar w:fldCharType="begin"/>
      </w:r>
      <w:r w:rsidRPr="00C97880">
        <w:rPr>
          <w:rFonts w:ascii="Times New Roman" w:hAnsi="Times New Roman" w:cs="Times New Roman"/>
          <w:b/>
          <w:sz w:val="24"/>
          <w:szCs w:val="24"/>
        </w:rPr>
        <w:instrText xml:space="preserve"> LINK Excel.Sheet.8 "C:\\Users\\byrdal\\Google Drive\\Dissertation\\Aim2_Tables.xlsx" "Repeated Measures ANOVA!R3C1:R11C6" \a \f 4 \h  \* MERGEFORMAT </w:instrText>
      </w:r>
      <w:r w:rsidRPr="00817071">
        <w:rPr>
          <w:rFonts w:ascii="Times New Roman" w:eastAsiaTheme="majorEastAsia" w:hAnsi="Times New Roman" w:cs="Times New Roman"/>
          <w:b/>
          <w:bCs/>
          <w:sz w:val="24"/>
          <w:szCs w:val="24"/>
        </w:rPr>
        <w:fldChar w:fldCharType="separate"/>
      </w:r>
    </w:p>
    <w:tbl>
      <w:tblPr>
        <w:tblW w:w="9898" w:type="dxa"/>
        <w:tblInd w:w="108" w:type="dxa"/>
        <w:tblLook w:val="04A0" w:firstRow="1" w:lastRow="0" w:firstColumn="1" w:lastColumn="0" w:noHBand="0" w:noVBand="1"/>
      </w:tblPr>
      <w:tblGrid>
        <w:gridCol w:w="4016"/>
        <w:gridCol w:w="1836"/>
        <w:gridCol w:w="1870"/>
        <w:gridCol w:w="2176"/>
      </w:tblGrid>
      <w:tr w:rsidR="002141A8" w:rsidRPr="00817071" w14:paraId="46094D69" w14:textId="77777777" w:rsidTr="00432440">
        <w:trPr>
          <w:trHeight w:val="1267"/>
        </w:trPr>
        <w:tc>
          <w:tcPr>
            <w:tcW w:w="4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CA72D" w14:textId="77777777" w:rsidR="002141A8" w:rsidRPr="00817071" w:rsidRDefault="002141A8" w:rsidP="0043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65B3E" w14:textId="77777777" w:rsidR="002141A8" w:rsidRPr="00817071" w:rsidRDefault="002141A8" w:rsidP="0043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ime X          </w:t>
            </w:r>
            <w:r w:rsidRPr="0081707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X Group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71099" w14:textId="77777777" w:rsidR="002141A8" w:rsidRDefault="002141A8" w:rsidP="0043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me X</w:t>
            </w:r>
          </w:p>
          <w:p w14:paraId="0C648478" w14:textId="77777777" w:rsidR="002141A8" w:rsidRPr="00817071" w:rsidRDefault="002141A8" w:rsidP="0043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OLD respons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A9CA1" w14:textId="77777777" w:rsidR="002141A8" w:rsidRDefault="002141A8" w:rsidP="0043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me X</w:t>
            </w:r>
          </w:p>
          <w:p w14:paraId="6E978655" w14:textId="77777777" w:rsidR="002141A8" w:rsidRPr="00817071" w:rsidRDefault="002141A8" w:rsidP="00432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1707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X Group X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BOLD response</w:t>
            </w:r>
          </w:p>
        </w:tc>
      </w:tr>
      <w:tr w:rsidR="002141A8" w:rsidRPr="00817071" w14:paraId="74995BE7" w14:textId="77777777" w:rsidTr="00432440">
        <w:trPr>
          <w:trHeight w:val="293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996" w14:textId="77777777" w:rsidR="002141A8" w:rsidRDefault="002141A8" w:rsidP="00432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81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81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FC</w:t>
            </w:r>
            <w:proofErr w:type="spellEnd"/>
            <w:r w:rsidRPr="0081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 voxe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  </w:t>
            </w:r>
          </w:p>
          <w:p w14:paraId="000A3489" w14:textId="77777777" w:rsidR="002141A8" w:rsidRPr="00817071" w:rsidRDefault="002141A8" w:rsidP="00432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4C2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1707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16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17AA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BD49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071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2141A8" w:rsidRPr="00817071" w14:paraId="42EFD3AA" w14:textId="77777777" w:rsidTr="00432440">
        <w:trPr>
          <w:trHeight w:val="324"/>
        </w:trPr>
        <w:tc>
          <w:tcPr>
            <w:tcW w:w="4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A93" w14:textId="77777777" w:rsidR="002141A8" w:rsidRPr="00817071" w:rsidRDefault="002141A8" w:rsidP="004324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Pr="0081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Amygdala (22 voxe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468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1707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44*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52CCD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49834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07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2141A8" w:rsidRPr="00817071" w14:paraId="45490272" w14:textId="77777777" w:rsidTr="00432440">
        <w:trPr>
          <w:trHeight w:val="324"/>
        </w:trPr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F342" w14:textId="77777777" w:rsidR="002141A8" w:rsidRPr="00817071" w:rsidRDefault="002141A8" w:rsidP="0043244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 w:rsidRPr="0081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audate (14 voxe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DDEE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1707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8.55**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DBAB8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0F4B8" w14:textId="77777777" w:rsidR="002141A8" w:rsidRPr="00817071" w:rsidRDefault="002141A8" w:rsidP="0043244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071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</w:tbl>
    <w:p w14:paraId="1CEFB3D2" w14:textId="0C4F63C3" w:rsidR="002141A8" w:rsidRDefault="002141A8" w:rsidP="002141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7071">
        <w:rPr>
          <w:rFonts w:ascii="Times New Roman" w:hAnsi="Times New Roman" w:cs="Times New Roman"/>
          <w:sz w:val="24"/>
          <w:szCs w:val="24"/>
        </w:rPr>
        <w:fldChar w:fldCharType="end"/>
      </w:r>
      <w:r w:rsidR="008775E4" w:rsidRPr="008775E4">
        <w:rPr>
          <w:rFonts w:ascii="Times New Roman" w:hAnsi="Times New Roman" w:cs="Times New Roman"/>
          <w:sz w:val="24"/>
          <w:szCs w:val="24"/>
        </w:rPr>
        <w:t xml:space="preserve"> </w:t>
      </w:r>
      <w:r w:rsidR="008775E4">
        <w:rPr>
          <w:rFonts w:ascii="Times New Roman" w:hAnsi="Times New Roman" w:cs="Times New Roman"/>
          <w:sz w:val="24"/>
          <w:szCs w:val="24"/>
        </w:rPr>
        <w:t>A separate repeated-measures ANOVA was conducted for each of the significant clusters identified in the primary group (pre-treatment) analyses.</w:t>
      </w:r>
      <w:r w:rsidR="008775E4" w:rsidRPr="008A1948">
        <w:rPr>
          <w:rFonts w:ascii="Times New Roman" w:hAnsi="Times New Roman" w:cs="Times New Roman"/>
          <w:sz w:val="24"/>
          <w:szCs w:val="24"/>
        </w:rPr>
        <w:t xml:space="preserve"> </w:t>
      </w:r>
      <w:r w:rsidRPr="008A1948">
        <w:rPr>
          <w:rFonts w:ascii="Times New Roman" w:hAnsi="Times New Roman" w:cs="Times New Roman"/>
          <w:sz w:val="24"/>
          <w:szCs w:val="24"/>
        </w:rPr>
        <w:t>Each enumerated row represents a separate repeated-measures ANOVA with one within-person factor (time</w:t>
      </w:r>
      <w:r w:rsidR="008775E4">
        <w:rPr>
          <w:rFonts w:ascii="Times New Roman" w:hAnsi="Times New Roman" w:cs="Times New Roman"/>
          <w:sz w:val="24"/>
          <w:szCs w:val="24"/>
        </w:rPr>
        <w:t xml:space="preserve">) to reflect within-individual differences in CP from baseline to the 3-month post-treatment assessment, </w:t>
      </w:r>
      <w:r w:rsidRPr="008A1948">
        <w:rPr>
          <w:rFonts w:ascii="Times New Roman" w:hAnsi="Times New Roman" w:cs="Times New Roman"/>
          <w:sz w:val="24"/>
          <w:szCs w:val="24"/>
        </w:rPr>
        <w:t>and two between-person factors (treatment condition, BOLD response). Of interest for the current analyses were the following cross-level interactions: 1) time by treatment group; 2) time by BOLD response; and 3) time by treatment group by BOLD response.</w:t>
      </w:r>
    </w:p>
    <w:p w14:paraId="32D2420D" w14:textId="77777777" w:rsidR="002141A8" w:rsidRDefault="002141A8" w:rsidP="002141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BOLD=blood oxygen level dependent; </w:t>
      </w:r>
      <w:proofErr w:type="spellStart"/>
      <w:r>
        <w:rPr>
          <w:rFonts w:ascii="Times New Roman" w:hAnsi="Times New Roman" w:cs="Times New Roman"/>
          <w:sz w:val="24"/>
          <w:szCs w:val="24"/>
        </w:rPr>
        <w:t>mPF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medial prefrontal cortex; TX=treatment; X=interaction. </w:t>
      </w:r>
    </w:p>
    <w:p w14:paraId="473CC07E" w14:textId="77777777" w:rsidR="002141A8" w:rsidRDefault="002141A8" w:rsidP="002141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= </w:t>
      </w:r>
      <w:r w:rsidRPr="00844ADA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844AD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 xml:space="preserve">5; ** = </w:t>
      </w:r>
      <w:r w:rsidRPr="00844ADA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844ADA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53FDFA76" w14:textId="77777777" w:rsidR="00387DC2" w:rsidRDefault="00387DC2" w:rsidP="00387DC2">
      <w:pPr>
        <w:rPr>
          <w:rFonts w:ascii="Times New Roman" w:hAnsi="Times New Roman" w:cs="Times New Roman"/>
          <w:i/>
          <w:sz w:val="24"/>
          <w:szCs w:val="24"/>
        </w:rPr>
        <w:sectPr w:rsidR="00387DC2" w:rsidSect="00B21FC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506A41" w14:textId="77777777" w:rsidR="00387DC2" w:rsidRPr="008D1EE0" w:rsidRDefault="00387DC2" w:rsidP="00387DC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a.</w:t>
      </w:r>
    </w:p>
    <w:p w14:paraId="0208F172" w14:textId="77777777" w:rsidR="00387DC2" w:rsidRDefault="00387DC2" w:rsidP="00387DC2">
      <w:pPr>
        <w:rPr>
          <w:rFonts w:ascii="Times New Roman" w:hAnsi="Times New Roman" w:cs="Times New Roman"/>
          <w:b/>
          <w:sz w:val="24"/>
          <w:szCs w:val="24"/>
        </w:rPr>
      </w:pPr>
      <w:r w:rsidRPr="008D1EE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5B09BA0" wp14:editId="634EEBD1">
            <wp:extent cx="3220914" cy="351472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104" cy="3521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234DE0" w14:textId="77777777" w:rsidR="00387DC2" w:rsidRPr="008D1EE0" w:rsidRDefault="00387DC2" w:rsidP="00387DC2">
      <w:pPr>
        <w:rPr>
          <w:rFonts w:ascii="Times New Roman" w:hAnsi="Times New Roman" w:cs="Times New Roman"/>
          <w:i/>
          <w:sz w:val="24"/>
          <w:szCs w:val="24"/>
        </w:rPr>
      </w:pPr>
      <w:r w:rsidRPr="008D1EE0">
        <w:rPr>
          <w:rFonts w:ascii="Times New Roman" w:hAnsi="Times New Roman" w:cs="Times New Roman"/>
          <w:i/>
          <w:sz w:val="24"/>
          <w:szCs w:val="24"/>
        </w:rPr>
        <w:t>b.</w:t>
      </w:r>
    </w:p>
    <w:p w14:paraId="616F4B57" w14:textId="77777777" w:rsidR="00387DC2" w:rsidRDefault="00387DC2" w:rsidP="00387D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B98E96" wp14:editId="1A9FEC48">
            <wp:extent cx="5876925" cy="210756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2107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AA2598" w14:textId="77777777" w:rsidR="00387DC2" w:rsidRPr="00817071" w:rsidRDefault="00387DC2" w:rsidP="00387DC2">
      <w:pPr>
        <w:pStyle w:val="Heading1"/>
      </w:pPr>
      <w:bookmarkStart w:id="4" w:name="_Toc399875686"/>
      <w:r>
        <w:t xml:space="preserve">Supplemental </w:t>
      </w:r>
      <w:r w:rsidRPr="00817071">
        <w:t xml:space="preserve">Figure </w:t>
      </w:r>
      <w:r>
        <w:t>1</w:t>
      </w:r>
      <w:r w:rsidRPr="00817071">
        <w:t>. Combined effects of large and small reward reveal robust task-related activation throughout reward-related circuitry.</w:t>
      </w:r>
      <w:bookmarkEnd w:id="4"/>
      <w:r w:rsidRPr="00817071">
        <w:t xml:space="preserve"> </w:t>
      </w:r>
    </w:p>
    <w:p w14:paraId="6B70FBA7" w14:textId="77777777" w:rsidR="00387DC2" w:rsidRDefault="00387DC2" w:rsidP="00387DC2">
      <w:pPr>
        <w:rPr>
          <w:rFonts w:ascii="Times New Roman" w:hAnsi="Times New Roman" w:cs="Times New Roman"/>
          <w:b/>
          <w:sz w:val="24"/>
          <w:szCs w:val="24"/>
        </w:rPr>
      </w:pPr>
      <w:r w:rsidRPr="00522692">
        <w:rPr>
          <w:rFonts w:ascii="Times New Roman" w:hAnsi="Times New Roman" w:cs="Times New Roman"/>
          <w:sz w:val="24"/>
          <w:szCs w:val="24"/>
        </w:rPr>
        <w:t xml:space="preserve">Overall task-related activation associated with large and small reward compared with implicit baseline, collapsed across group, with whole-brain family-wise error (FWE) correction of </w:t>
      </w:r>
      <w:r w:rsidRPr="00522692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522692">
        <w:rPr>
          <w:rFonts w:ascii="Times New Roman" w:hAnsi="Times New Roman" w:cs="Times New Roman"/>
          <w:sz w:val="24"/>
          <w:szCs w:val="24"/>
        </w:rPr>
        <w:t xml:space="preserve">0.05, 20 voxel extent </w:t>
      </w:r>
      <w:proofErr w:type="gramStart"/>
      <w:r w:rsidRPr="00522692">
        <w:rPr>
          <w:rFonts w:ascii="Times New Roman" w:hAnsi="Times New Roman" w:cs="Times New Roman"/>
          <w:sz w:val="24"/>
          <w:szCs w:val="24"/>
        </w:rPr>
        <w:t>threshold</w:t>
      </w:r>
      <w:proofErr w:type="gramEnd"/>
      <w:r w:rsidRPr="00522692">
        <w:rPr>
          <w:rFonts w:ascii="Times New Roman" w:hAnsi="Times New Roman" w:cs="Times New Roman"/>
          <w:sz w:val="24"/>
          <w:szCs w:val="24"/>
        </w:rPr>
        <w:t xml:space="preserve">. </w:t>
      </w:r>
      <w:r w:rsidR="00413B4D">
        <w:rPr>
          <w:rFonts w:ascii="Times New Roman" w:hAnsi="Times New Roman" w:cs="Times New Roman"/>
          <w:sz w:val="24"/>
          <w:szCs w:val="24"/>
        </w:rPr>
        <w:t xml:space="preserve">a) </w:t>
      </w:r>
      <w:r w:rsidRPr="00522692">
        <w:rPr>
          <w:rFonts w:ascii="Times New Roman" w:hAnsi="Times New Roman" w:cs="Times New Roman"/>
          <w:sz w:val="24"/>
          <w:szCs w:val="24"/>
        </w:rPr>
        <w:t>Slices shown at x = 8, y = 16, z = -1</w:t>
      </w:r>
      <w:r w:rsidR="00413B4D">
        <w:rPr>
          <w:rFonts w:ascii="Times New Roman" w:hAnsi="Times New Roman" w:cs="Times New Roman"/>
          <w:sz w:val="24"/>
          <w:szCs w:val="24"/>
        </w:rPr>
        <w:t>. Color bar reflects t-values</w:t>
      </w:r>
      <w:r>
        <w:rPr>
          <w:rFonts w:ascii="Times New Roman" w:hAnsi="Times New Roman" w:cs="Times New Roman"/>
          <w:sz w:val="24"/>
          <w:szCs w:val="24"/>
        </w:rPr>
        <w:t>; b) Transverse slices shown every 4 units on the y-axis.</w:t>
      </w:r>
    </w:p>
    <w:p w14:paraId="687321CA" w14:textId="77777777" w:rsidR="00387DC2" w:rsidRDefault="00387DC2" w:rsidP="00387DC2">
      <w:pPr>
        <w:rPr>
          <w:rFonts w:ascii="Times New Roman" w:hAnsi="Times New Roman" w:cs="Times New Roman"/>
          <w:bCs/>
          <w:i/>
          <w:sz w:val="24"/>
          <w:szCs w:val="24"/>
        </w:rPr>
      </w:pPr>
    </w:p>
    <w:p w14:paraId="23E4206B" w14:textId="77777777" w:rsidR="00387DC2" w:rsidRPr="008D1EE0" w:rsidRDefault="00387DC2" w:rsidP="00387DC2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8D1EE0">
        <w:rPr>
          <w:rFonts w:ascii="Times New Roman" w:hAnsi="Times New Roman" w:cs="Times New Roman"/>
          <w:bCs/>
          <w:i/>
          <w:sz w:val="24"/>
          <w:szCs w:val="24"/>
        </w:rPr>
        <w:t xml:space="preserve">a. </w:t>
      </w:r>
    </w:p>
    <w:p w14:paraId="01BC8124" w14:textId="77777777" w:rsidR="00387DC2" w:rsidRDefault="00387DC2" w:rsidP="00387D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1EE0">
        <w:rPr>
          <w:rFonts w:ascii="Times New Roman" w:hAnsi="Times New Roman" w:cs="Times New Roman"/>
          <w:bCs/>
          <w:i/>
          <w:sz w:val="24"/>
          <w:szCs w:val="24"/>
        </w:rPr>
        <w:t>b.</w:t>
      </w:r>
      <w:r w:rsidRPr="000E56E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4384D31" wp14:editId="7EF60BC4">
            <wp:extent cx="3638550" cy="3781220"/>
            <wp:effectExtent l="19050" t="0" r="0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764" cy="3782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B2F481" w14:textId="77777777" w:rsidR="00387DC2" w:rsidRDefault="00387DC2" w:rsidP="00387DC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2E5C88" wp14:editId="4DA0B0D6">
            <wp:extent cx="5932170" cy="2141220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141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5ADC12" w14:textId="77777777" w:rsidR="00387DC2" w:rsidRPr="00844ADA" w:rsidRDefault="00387DC2" w:rsidP="00387DC2">
      <w:pPr>
        <w:pStyle w:val="Heading1"/>
        <w:spacing w:before="0"/>
      </w:pPr>
      <w:bookmarkStart w:id="5" w:name="_Toc399875687"/>
      <w:r>
        <w:t xml:space="preserve">Supplemental </w:t>
      </w:r>
      <w:r w:rsidRPr="00817071">
        <w:t xml:space="preserve">Figure </w:t>
      </w:r>
      <w:r>
        <w:t>2</w:t>
      </w:r>
      <w:r w:rsidRPr="00817071">
        <w:t>. Combined effects of large and small punishment reveal task-related activation throughout punishment-related circuitry</w:t>
      </w:r>
      <w:r w:rsidRPr="00844ADA">
        <w:t>.</w:t>
      </w:r>
      <w:bookmarkEnd w:id="5"/>
      <w:r w:rsidRPr="00844ADA">
        <w:t xml:space="preserve"> </w:t>
      </w:r>
    </w:p>
    <w:p w14:paraId="23B97BE7" w14:textId="77777777" w:rsidR="008F37A7" w:rsidRDefault="00387DC2" w:rsidP="008F37A7">
      <w:r w:rsidRPr="00844ADA">
        <w:rPr>
          <w:rFonts w:ascii="Times New Roman" w:hAnsi="Times New Roman" w:cs="Times New Roman"/>
          <w:sz w:val="24"/>
          <w:szCs w:val="24"/>
        </w:rPr>
        <w:t xml:space="preserve">Overall task-related activation associated with larg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44ADA">
        <w:rPr>
          <w:rFonts w:ascii="Times New Roman" w:hAnsi="Times New Roman" w:cs="Times New Roman"/>
          <w:sz w:val="24"/>
          <w:szCs w:val="24"/>
        </w:rPr>
        <w:t xml:space="preserve"> small </w:t>
      </w:r>
      <w:r>
        <w:rPr>
          <w:rFonts w:ascii="Times New Roman" w:hAnsi="Times New Roman" w:cs="Times New Roman"/>
          <w:sz w:val="24"/>
          <w:szCs w:val="24"/>
        </w:rPr>
        <w:t>punishment</w:t>
      </w:r>
      <w:r w:rsidRPr="00844ADA">
        <w:rPr>
          <w:rFonts w:ascii="Times New Roman" w:hAnsi="Times New Roman" w:cs="Times New Roman"/>
          <w:sz w:val="24"/>
          <w:szCs w:val="24"/>
        </w:rPr>
        <w:t xml:space="preserve"> compared with implicit baseline, collapsed across groups, with whole-brain family-wise error (FWE) correction of </w:t>
      </w:r>
      <w:r w:rsidRPr="00844ADA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844ADA">
        <w:rPr>
          <w:rFonts w:ascii="Times New Roman" w:hAnsi="Times New Roman" w:cs="Times New Roman"/>
          <w:sz w:val="24"/>
          <w:szCs w:val="24"/>
        </w:rPr>
        <w:t xml:space="preserve">0.05, 20 voxel extent </w:t>
      </w:r>
      <w:proofErr w:type="gramStart"/>
      <w:r w:rsidRPr="00844ADA">
        <w:rPr>
          <w:rFonts w:ascii="Times New Roman" w:hAnsi="Times New Roman" w:cs="Times New Roman"/>
          <w:sz w:val="24"/>
          <w:szCs w:val="24"/>
        </w:rPr>
        <w:t>threshold</w:t>
      </w:r>
      <w:proofErr w:type="gramEnd"/>
      <w:r w:rsidRPr="00844AD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844ADA">
        <w:rPr>
          <w:rFonts w:ascii="Times New Roman" w:hAnsi="Times New Roman" w:cs="Times New Roman"/>
          <w:sz w:val="24"/>
          <w:szCs w:val="24"/>
        </w:rPr>
        <w:t xml:space="preserve">Slices </w:t>
      </w:r>
      <w:r w:rsidRPr="000E56ED">
        <w:rPr>
          <w:rFonts w:ascii="Times New Roman" w:hAnsi="Times New Roman" w:cs="Times New Roman"/>
          <w:sz w:val="24"/>
          <w:szCs w:val="24"/>
        </w:rPr>
        <w:t>shown at x = 3 y =1, z = -1</w:t>
      </w:r>
      <w:r w:rsidR="00413B4D">
        <w:rPr>
          <w:rFonts w:ascii="Times New Roman" w:hAnsi="Times New Roman" w:cs="Times New Roman"/>
          <w:sz w:val="24"/>
          <w:szCs w:val="24"/>
        </w:rPr>
        <w:t>. Color bar reflects t-values</w:t>
      </w:r>
      <w:r>
        <w:rPr>
          <w:rFonts w:ascii="Times New Roman" w:hAnsi="Times New Roman" w:cs="Times New Roman"/>
          <w:sz w:val="24"/>
          <w:szCs w:val="24"/>
        </w:rPr>
        <w:t>; b) Transverse slices shown every 4 units on the y-axis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F37A7">
        <w:br w:type="page"/>
      </w:r>
    </w:p>
    <w:p w14:paraId="1DD30CD6" w14:textId="77777777" w:rsidR="00387DC2" w:rsidRDefault="00387DC2" w:rsidP="008F37A7">
      <w:pPr>
        <w:pStyle w:val="Heading1"/>
        <w:spacing w:before="0"/>
        <w:sectPr w:rsidR="00387DC2" w:rsidSect="00387D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6" w:name="_Toc399875692"/>
    </w:p>
    <w:bookmarkEnd w:id="6"/>
    <w:p w14:paraId="44A01EE5" w14:textId="77777777" w:rsidR="00BF2DBA" w:rsidRDefault="00835C57" w:rsidP="00BF2D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8ACDD02" wp14:editId="0AA75259">
            <wp:extent cx="4239548" cy="490537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riatumSuppFigure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205" cy="4921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E1706" w14:textId="77777777" w:rsidR="00BF2DBA" w:rsidRDefault="004E4F25" w:rsidP="00BF2DBA">
      <w:pPr>
        <w:pStyle w:val="Heading1"/>
      </w:pPr>
      <w:bookmarkStart w:id="7" w:name="_Toc399875690"/>
      <w:r>
        <w:t xml:space="preserve">Supplemental </w:t>
      </w:r>
      <w:r w:rsidR="00BF2DBA">
        <w:t xml:space="preserve">Figure 3. </w:t>
      </w:r>
      <w:bookmarkStart w:id="8" w:name="_Hlk489369163"/>
      <w:r w:rsidR="00C4636F">
        <w:t>Interaction between group and task condition in the left caudate</w:t>
      </w:r>
      <w:r w:rsidR="00BF2DBA">
        <w:t>.</w:t>
      </w:r>
      <w:bookmarkEnd w:id="7"/>
      <w:r w:rsidR="00BF2DBA">
        <w:t xml:space="preserve"> </w:t>
      </w:r>
      <w:bookmarkEnd w:id="8"/>
    </w:p>
    <w:p w14:paraId="7656273B" w14:textId="77777777" w:rsidR="00BF2DBA" w:rsidRDefault="00BF2DBA" w:rsidP="00BF2DB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Region in the caudate significant a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>0.005, corrected using 3DclusterSim threshold for contiguous voxels (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6,244) = 4.37, 14 voxels). Slices shown at x = -12, y =3, z =15 (MNI peak voxel)</w:t>
      </w:r>
      <w:r w:rsidR="00413B4D">
        <w:rPr>
          <w:rFonts w:ascii="Times New Roman" w:hAnsi="Times New Roman" w:cs="Times New Roman"/>
          <w:sz w:val="24"/>
          <w:szCs w:val="24"/>
        </w:rPr>
        <w:t>. Color bar reflects t-valu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Bar graphs depict extracted mean BOLD </w:t>
      </w:r>
      <w:r w:rsidR="00413B4D">
        <w:rPr>
          <w:rFonts w:ascii="Times New Roman" w:hAnsi="Times New Roman" w:cs="Times New Roman"/>
          <w:sz w:val="24"/>
          <w:szCs w:val="24"/>
        </w:rPr>
        <w:t>signal change (%)</w:t>
      </w:r>
      <w:r>
        <w:rPr>
          <w:rFonts w:ascii="Times New Roman" w:hAnsi="Times New Roman" w:cs="Times New Roman"/>
          <w:sz w:val="24"/>
          <w:szCs w:val="24"/>
        </w:rPr>
        <w:t xml:space="preserve"> across all voxels within the cluster along with standard errors. </w:t>
      </w:r>
    </w:p>
    <w:p w14:paraId="622BEB68" w14:textId="77777777" w:rsidR="00F21EA8" w:rsidRDefault="00BF2DBA" w:rsidP="00F21EA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=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 &lt; </w:t>
      </w:r>
      <w:r>
        <w:rPr>
          <w:rFonts w:ascii="Times New Roman" w:hAnsi="Times New Roman" w:cs="Times New Roman"/>
          <w:sz w:val="24"/>
          <w:szCs w:val="24"/>
        </w:rPr>
        <w:t xml:space="preserve">0.05. Th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are based on Games-Howell pairwise comparisons for extracted mean BOLD response. </w:t>
      </w:r>
    </w:p>
    <w:p w14:paraId="49F2E10D" w14:textId="32734482" w:rsidR="00F21EA8" w:rsidRPr="00F21EA8" w:rsidRDefault="00F21EA8" w:rsidP="00F21EA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9" w:name="_Hlk488055541"/>
      <w:bookmarkStart w:id="10" w:name="_Hlk488055336"/>
      <w:r w:rsidRPr="00F21EA8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BOLD=blood oxygen</w:t>
      </w:r>
      <w:r w:rsidR="00A41B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vel dependent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3"/>
          <w:szCs w:val="23"/>
        </w:rPr>
        <w:t xml:space="preserve">CP=conduct problems; CU=callous-unemotional traits; </w:t>
      </w:r>
      <w:r>
        <w:rPr>
          <w:rFonts w:ascii="Times New Roman" w:hAnsi="Times New Roman" w:cs="Times New Roman"/>
          <w:sz w:val="24"/>
          <w:szCs w:val="24"/>
        </w:rPr>
        <w:t>HC=healthy control</w:t>
      </w:r>
      <w:bookmarkEnd w:id="10"/>
      <w:r>
        <w:rPr>
          <w:rFonts w:ascii="Times New Roman" w:hAnsi="Times New Roman" w:cs="Times New Roman"/>
          <w:sz w:val="24"/>
          <w:szCs w:val="24"/>
        </w:rPr>
        <w:t>; NS=non-significant.</w:t>
      </w:r>
    </w:p>
    <w:sectPr w:rsidR="00F21EA8" w:rsidRPr="00F21EA8" w:rsidSect="00BF2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1CE75" w14:textId="77777777" w:rsidR="00284C8A" w:rsidRDefault="00284C8A" w:rsidP="00D81DC9">
      <w:pPr>
        <w:spacing w:after="0" w:line="240" w:lineRule="auto"/>
      </w:pPr>
      <w:r>
        <w:separator/>
      </w:r>
    </w:p>
  </w:endnote>
  <w:endnote w:type="continuationSeparator" w:id="0">
    <w:p w14:paraId="67B1D92D" w14:textId="77777777" w:rsidR="00284C8A" w:rsidRDefault="00284C8A" w:rsidP="00D81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D8240" w14:textId="77777777" w:rsidR="00F21EA8" w:rsidRDefault="00F21E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827394" w14:textId="77777777" w:rsidR="00F21EA8" w:rsidRDefault="00F21E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48332B" w14:textId="77777777" w:rsidR="00F21EA8" w:rsidRDefault="00F21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4A946" w14:textId="77777777" w:rsidR="00284C8A" w:rsidRDefault="00284C8A" w:rsidP="00D81DC9">
      <w:pPr>
        <w:spacing w:after="0" w:line="240" w:lineRule="auto"/>
      </w:pPr>
      <w:r>
        <w:separator/>
      </w:r>
    </w:p>
  </w:footnote>
  <w:footnote w:type="continuationSeparator" w:id="0">
    <w:p w14:paraId="478DB4F1" w14:textId="77777777" w:rsidR="00284C8A" w:rsidRDefault="00284C8A" w:rsidP="00D81D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435377" w14:textId="77777777" w:rsidR="00F21EA8" w:rsidRDefault="00F21E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973F1B" w14:textId="650B615F" w:rsidR="00F21EA8" w:rsidRPr="009D00CA" w:rsidRDefault="00F21EA8" w:rsidP="00D81DC9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 MATERIALS N</w:t>
    </w:r>
    <w:r w:rsidRPr="009D00CA">
      <w:rPr>
        <w:rFonts w:ascii="Times New Roman" w:hAnsi="Times New Roman" w:cs="Times New Roman"/>
        <w:sz w:val="24"/>
        <w:szCs w:val="24"/>
      </w:rPr>
      <w:t xml:space="preserve">eural Response to Reward and Punishment </w:t>
    </w:r>
    <w:sdt>
      <w:sdtPr>
        <w:rPr>
          <w:rFonts w:ascii="Times New Roman" w:hAnsi="Times New Roman" w:cs="Times New Roman"/>
          <w:sz w:val="24"/>
          <w:szCs w:val="24"/>
        </w:rPr>
        <w:id w:val="122040371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9D00C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D00C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D00C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00D69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9D00C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045CD863" w14:textId="77777777" w:rsidR="00F21EA8" w:rsidRDefault="00F21E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79712B" w14:textId="77777777" w:rsidR="00F21EA8" w:rsidRDefault="00F21E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7A7"/>
    <w:rsid w:val="00077CC6"/>
    <w:rsid w:val="000E07A7"/>
    <w:rsid w:val="000E3ACE"/>
    <w:rsid w:val="00110225"/>
    <w:rsid w:val="00124882"/>
    <w:rsid w:val="002141A8"/>
    <w:rsid w:val="00284C8A"/>
    <w:rsid w:val="002C5190"/>
    <w:rsid w:val="002D7CC2"/>
    <w:rsid w:val="00327691"/>
    <w:rsid w:val="00387DC2"/>
    <w:rsid w:val="003C6229"/>
    <w:rsid w:val="00413B4D"/>
    <w:rsid w:val="00430988"/>
    <w:rsid w:val="0044451A"/>
    <w:rsid w:val="0045331F"/>
    <w:rsid w:val="00467C97"/>
    <w:rsid w:val="004E4F25"/>
    <w:rsid w:val="0053646D"/>
    <w:rsid w:val="005F36A3"/>
    <w:rsid w:val="007031F9"/>
    <w:rsid w:val="00734CA8"/>
    <w:rsid w:val="007C204E"/>
    <w:rsid w:val="007D0E13"/>
    <w:rsid w:val="00835C57"/>
    <w:rsid w:val="008775E4"/>
    <w:rsid w:val="008A1948"/>
    <w:rsid w:val="008F37A7"/>
    <w:rsid w:val="00901F1B"/>
    <w:rsid w:val="009379EF"/>
    <w:rsid w:val="009E48A0"/>
    <w:rsid w:val="009E61BC"/>
    <w:rsid w:val="00A41B9C"/>
    <w:rsid w:val="00A532F4"/>
    <w:rsid w:val="00A61F8A"/>
    <w:rsid w:val="00A62808"/>
    <w:rsid w:val="00AB2411"/>
    <w:rsid w:val="00AC7480"/>
    <w:rsid w:val="00AD5B1D"/>
    <w:rsid w:val="00AE4293"/>
    <w:rsid w:val="00B21FCA"/>
    <w:rsid w:val="00B606D6"/>
    <w:rsid w:val="00BB6DA1"/>
    <w:rsid w:val="00BC7A93"/>
    <w:rsid w:val="00BD0A7F"/>
    <w:rsid w:val="00BD261C"/>
    <w:rsid w:val="00BF2DBA"/>
    <w:rsid w:val="00C00D69"/>
    <w:rsid w:val="00C4636F"/>
    <w:rsid w:val="00C86623"/>
    <w:rsid w:val="00C97880"/>
    <w:rsid w:val="00CB707F"/>
    <w:rsid w:val="00CD4CB2"/>
    <w:rsid w:val="00D01E5A"/>
    <w:rsid w:val="00D41DCD"/>
    <w:rsid w:val="00D81DC9"/>
    <w:rsid w:val="00DE1A7D"/>
    <w:rsid w:val="00E514D5"/>
    <w:rsid w:val="00E73C67"/>
    <w:rsid w:val="00EB3831"/>
    <w:rsid w:val="00ED290E"/>
    <w:rsid w:val="00EE7086"/>
    <w:rsid w:val="00EF5480"/>
    <w:rsid w:val="00F21EA8"/>
    <w:rsid w:val="00F56BD0"/>
    <w:rsid w:val="00F67C71"/>
    <w:rsid w:val="00F8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50A36"/>
  <w15:chartTrackingRefBased/>
  <w15:docId w15:val="{819A7209-3FC2-44BF-9036-04E5D84C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37A7"/>
  </w:style>
  <w:style w:type="paragraph" w:styleId="Heading1">
    <w:name w:val="heading 1"/>
    <w:basedOn w:val="Normal"/>
    <w:next w:val="Normal"/>
    <w:link w:val="Heading1Char"/>
    <w:uiPriority w:val="9"/>
    <w:qFormat/>
    <w:rsid w:val="008F37A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7A7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D81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DC9"/>
  </w:style>
  <w:style w:type="paragraph" w:styleId="Footer">
    <w:name w:val="footer"/>
    <w:basedOn w:val="Normal"/>
    <w:link w:val="FooterChar"/>
    <w:uiPriority w:val="99"/>
    <w:unhideWhenUsed/>
    <w:rsid w:val="00D81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49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header" Target="header3.xml"/>
   <Relationship Id="rId11" Type="http://schemas.openxmlformats.org/officeDocument/2006/relationships/footer" Target="footer3.xml"/>
   <Relationship Id="rId12" Type="http://schemas.openxmlformats.org/officeDocument/2006/relationships/image" Target="media/image1.png"/>
   <Relationship Id="rId13" Type="http://schemas.openxmlformats.org/officeDocument/2006/relationships/image" Target="media/image2.png"/>
   <Relationship Id="rId14" Type="http://schemas.openxmlformats.org/officeDocument/2006/relationships/image" Target="media/image3.png"/>
   <Relationship Id="rId15" Type="http://schemas.openxmlformats.org/officeDocument/2006/relationships/image" Target="media/image4.png"/>
   <Relationship Id="rId16" Type="http://schemas.openxmlformats.org/officeDocument/2006/relationships/image" Target="media/image5.jpg"/>
   <Relationship Id="rId17" Type="http://schemas.openxmlformats.org/officeDocument/2006/relationships/fontTable" Target="fontTable.xml"/>
   <Relationship Id="rId18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header" Target="header2.xml"/>
   <Relationship Id="rId8" Type="http://schemas.openxmlformats.org/officeDocument/2006/relationships/footer" Target="footer1.xml"/>
   <Relationship Id="rId9" Type="http://schemas.openxmlformats.org/officeDocument/2006/relationships/footer" Target="footer2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79</TotalTime>
  <Pages>7</Pages>
  <Words>915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